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AB3" w:rsidRPr="004440E8" w:rsidRDefault="00613AB3" w:rsidP="00613AB3">
      <w:r w:rsidRPr="004440E8">
        <w:t>Supplementary results</w:t>
      </w:r>
    </w:p>
    <w:p w:rsidR="00613AB3" w:rsidRDefault="00613AB3" w:rsidP="00613AB3">
      <w:r w:rsidRPr="004440E8">
        <w:rPr>
          <w:b/>
        </w:rPr>
        <w:t>Table S1:</w:t>
      </w:r>
      <w:r w:rsidRPr="004440E8">
        <w:t xml:space="preserve"> Demographic characteristics of the included patient population with a recorded diagnosis of Long </w:t>
      </w:r>
      <w:proofErr w:type="spellStart"/>
      <w:r w:rsidRPr="004440E8">
        <w:t>Covid</w:t>
      </w:r>
      <w:proofErr w:type="spellEnd"/>
      <w:r w:rsidRPr="004440E8">
        <w:t>.</w:t>
      </w:r>
    </w:p>
    <w:tbl>
      <w:tblPr>
        <w:tblW w:w="2670" w:type="pct"/>
        <w:jc w:val="center"/>
        <w:tblLook w:val="04A0" w:firstRow="1" w:lastRow="0" w:firstColumn="1" w:lastColumn="0" w:noHBand="0" w:noVBand="1"/>
      </w:tblPr>
      <w:tblGrid>
        <w:gridCol w:w="1142"/>
        <w:gridCol w:w="2355"/>
        <w:gridCol w:w="691"/>
        <w:gridCol w:w="632"/>
      </w:tblGrid>
      <w:tr w:rsidR="00613AB3" w:rsidRPr="004440E8" w:rsidTr="002E5AE7">
        <w:trPr>
          <w:trHeight w:val="320"/>
          <w:jc w:val="center"/>
        </w:trPr>
        <w:tc>
          <w:tcPr>
            <w:tcW w:w="36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Variable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N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%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Age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18-3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74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3.4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31-4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09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9.6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41-5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23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22.2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51-6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18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21.2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61-7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76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3.8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71-8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35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6.4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81-9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5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2.7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&gt;9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36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0.6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IMD Decile (national)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1 (most deprived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2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2.2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55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0.0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81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4.6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7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3.8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78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4.1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68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2.3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51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9.2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46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8.4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3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6.8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10 (least deprived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9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3.5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Missing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28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5.1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Gender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Femal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368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66.2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Male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87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33.8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Ethnicity</w:t>
            </w: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Asian or Asian British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6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30.4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Black or Black British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52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9.5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Mixe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22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4.1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Other ethnic group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4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9.0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Whit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25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46.7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3AB3" w:rsidRPr="004440E8" w:rsidRDefault="00613AB3" w:rsidP="002E5AE7">
            <w:pPr>
              <w:spacing w:line="240" w:lineRule="auto"/>
            </w:pPr>
          </w:p>
        </w:tc>
        <w:tc>
          <w:tcPr>
            <w:tcW w:w="2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Missing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17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0.3</w:t>
            </w:r>
          </w:p>
        </w:tc>
      </w:tr>
      <w:tr w:rsidR="00613AB3" w:rsidRPr="004440E8" w:rsidTr="002E5AE7">
        <w:trPr>
          <w:trHeight w:val="320"/>
          <w:jc w:val="center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>Total</w:t>
            </w:r>
          </w:p>
        </w:tc>
        <w:tc>
          <w:tcPr>
            <w:tcW w:w="2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</w:pPr>
            <w:r w:rsidRPr="004440E8">
              <w:t xml:space="preserve">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>556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3AB3" w:rsidRPr="004440E8" w:rsidRDefault="00613AB3" w:rsidP="002E5AE7">
            <w:pPr>
              <w:spacing w:line="240" w:lineRule="auto"/>
              <w:jc w:val="center"/>
            </w:pPr>
            <w:r w:rsidRPr="004440E8">
              <w:t xml:space="preserve"> </w:t>
            </w:r>
          </w:p>
        </w:tc>
      </w:tr>
    </w:tbl>
    <w:p w:rsidR="00613AB3" w:rsidRPr="004440E8" w:rsidRDefault="00613AB3" w:rsidP="00613AB3">
      <w:r w:rsidRPr="004440E8">
        <w:rPr>
          <w:b/>
        </w:rPr>
        <w:lastRenderedPageBreak/>
        <w:t>Table S2:</w:t>
      </w:r>
      <w:r w:rsidRPr="004440E8">
        <w:t xml:space="preserve"> Outpatient clinic continuity of care in the post-diagnosis period according to patient demographic characteristics. Values presented are medians, with the 25th and 75th centiles in parentheses. P-values from </w:t>
      </w:r>
      <w:proofErr w:type="spellStart"/>
      <w:r w:rsidRPr="004440E8">
        <w:t>Kruskal</w:t>
      </w:r>
      <w:proofErr w:type="spellEnd"/>
      <w:r w:rsidRPr="004440E8">
        <w:t>-Wallis tests for each continuity measure and each demographic characteristic are also shown (in bold where p</w:t>
      </w:r>
      <w:r w:rsidRPr="00A130E1">
        <w:t>▒&lt;▒</w:t>
      </w:r>
      <w:r w:rsidRPr="004440E8">
        <w:t xml:space="preserve">0.05). 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1104"/>
        <w:gridCol w:w="1132"/>
        <w:gridCol w:w="1260"/>
        <w:gridCol w:w="1120"/>
        <w:gridCol w:w="1120"/>
        <w:gridCol w:w="1539"/>
        <w:gridCol w:w="1628"/>
      </w:tblGrid>
      <w:tr w:rsidR="00613AB3" w:rsidRPr="004440E8" w:rsidTr="002E5AE7">
        <w:trPr>
          <w:trHeight w:val="320"/>
        </w:trPr>
        <w:tc>
          <w:tcPr>
            <w:tcW w:w="1117" w:type="dxa"/>
            <w:vMerge w:val="restart"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46" w:type="dxa"/>
            <w:vMerge w:val="restart"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276" w:type="dxa"/>
            <w:vMerge w:val="restart"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Number of attendances</w:t>
            </w:r>
          </w:p>
        </w:tc>
        <w:tc>
          <w:tcPr>
            <w:tcW w:w="2268" w:type="dxa"/>
            <w:gridSpan w:val="2"/>
            <w:noWrap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3209" w:type="dxa"/>
            <w:gridSpan w:val="2"/>
            <w:noWrap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440E8">
              <w:rPr>
                <w:b/>
                <w:bCs/>
                <w:sz w:val="20"/>
                <w:szCs w:val="20"/>
              </w:rPr>
              <w:t>SeCon</w:t>
            </w:r>
            <w:proofErr w:type="spellEnd"/>
          </w:p>
        </w:tc>
      </w:tr>
      <w:tr w:rsidR="00613AB3" w:rsidRPr="004440E8" w:rsidTr="002E5AE7">
        <w:trPr>
          <w:trHeight w:val="34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vMerge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Provider</w:t>
            </w:r>
          </w:p>
        </w:tc>
        <w:tc>
          <w:tcPr>
            <w:tcW w:w="1134" w:type="dxa"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Specialty</w:t>
            </w:r>
          </w:p>
        </w:tc>
        <w:tc>
          <w:tcPr>
            <w:tcW w:w="1559" w:type="dxa"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Provider</w:t>
            </w:r>
          </w:p>
        </w:tc>
        <w:tc>
          <w:tcPr>
            <w:tcW w:w="1650" w:type="dxa"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Specialty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 w:val="restart"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Age category</w:t>
            </w: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&lt;= 30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 (1-7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3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9 (0.50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50 (0.25-1.00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1-40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4 (2-10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95 (0.59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7 (0.21-0.73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41-50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2-10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9 (0.59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2 (0.19-0.75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1-60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7 (3-13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 (2-5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2 (0.57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37 (0.20-0.65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61-70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7 (3-14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 (2-5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79 (0.56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0 (0.22-0.6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71-80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8.5 (4-18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3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4 (2-6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75 (0.52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33 (0.20-0.5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81-90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7 (2.5-14.5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2.5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 (1-5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73 (0.50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30 (0.13-0.50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&gt; 90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7.5 (3-16.25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2-3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 (2-5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54 (0.45-0.73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36 (0.22-0.42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p-value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 w:val="restart"/>
            <w:noWrap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IMD quintile</w:t>
            </w: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most deprived)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6 (3-1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2 (0.50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 (0.21-0.6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2-1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3 (0.50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4 (0.20-0.75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2-1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5 (0.57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0 (0.2-0.6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3-1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4 (0.57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3 (0.21-0.69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least deprived)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2-1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3 (0.56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38 (0.17-0.6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p-value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6205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9741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525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9485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0.0287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 w:val="restart"/>
            <w:noWrap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6 (2-1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5 (0.57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0 (0.20-0.6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2-11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1 (0.50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20 (0.40-0.6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p-value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0632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5352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0.0202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073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138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 w:val="restart"/>
            <w:noWrap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4440E8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Asian or Asian British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2-1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6 (0.56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0 (0.22-0.73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Black or Black British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6 (3-1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 ( 2-5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6 (0.57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4 (0.25-0.6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Mixed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2-11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3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4 (0.57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0 (0.20-0.6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Other ethnic groups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2-11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4 (0.55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0 (0.20-0.6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White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5 (2-1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1 (1-2)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2 (1-4)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82 (0.55-1.00)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0 (0.19-0.67)</w:t>
            </w:r>
          </w:p>
        </w:tc>
      </w:tr>
      <w:tr w:rsidR="00613AB3" w:rsidRPr="004440E8" w:rsidTr="002E5AE7">
        <w:trPr>
          <w:trHeight w:val="320"/>
        </w:trPr>
        <w:tc>
          <w:tcPr>
            <w:tcW w:w="1117" w:type="dxa"/>
            <w:vMerge/>
            <w:hideMark/>
          </w:tcPr>
          <w:p w:rsidR="00613AB3" w:rsidRPr="004440E8" w:rsidRDefault="00613AB3" w:rsidP="002E5AE7">
            <w:pPr>
              <w:spacing w:before="180" w:after="180" w:line="276" w:lineRule="auto"/>
              <w:jc w:val="center"/>
              <w:rPr>
                <w:b/>
                <w:bCs/>
              </w:rPr>
            </w:pPr>
          </w:p>
        </w:tc>
        <w:tc>
          <w:tcPr>
            <w:tcW w:w="114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p-value</w:t>
            </w:r>
          </w:p>
        </w:tc>
        <w:tc>
          <w:tcPr>
            <w:tcW w:w="1276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0856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4605</w:t>
            </w:r>
          </w:p>
        </w:tc>
        <w:tc>
          <w:tcPr>
            <w:tcW w:w="1134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1561</w:t>
            </w:r>
          </w:p>
        </w:tc>
        <w:tc>
          <w:tcPr>
            <w:tcW w:w="1559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1999</w:t>
            </w:r>
          </w:p>
        </w:tc>
        <w:tc>
          <w:tcPr>
            <w:tcW w:w="1650" w:type="dxa"/>
            <w:noWrap/>
            <w:hideMark/>
          </w:tcPr>
          <w:p w:rsidR="00613AB3" w:rsidRPr="004440E8" w:rsidRDefault="00613AB3" w:rsidP="002E5AE7">
            <w:pPr>
              <w:jc w:val="center"/>
              <w:rPr>
                <w:sz w:val="20"/>
                <w:szCs w:val="20"/>
              </w:rPr>
            </w:pPr>
            <w:r w:rsidRPr="004440E8">
              <w:rPr>
                <w:sz w:val="20"/>
                <w:szCs w:val="20"/>
              </w:rPr>
              <w:t>0.1397</w:t>
            </w:r>
          </w:p>
        </w:tc>
      </w:tr>
    </w:tbl>
    <w:p w:rsidR="000505C8" w:rsidRDefault="000505C8">
      <w:bookmarkStart w:id="0" w:name="_GoBack"/>
      <w:bookmarkEnd w:id="0"/>
    </w:p>
    <w:sectPr w:rsidR="00050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74D"/>
    <w:rsid w:val="000505C8"/>
    <w:rsid w:val="0040174D"/>
    <w:rsid w:val="00613AB3"/>
    <w:rsid w:val="0074342C"/>
    <w:rsid w:val="0090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2E225-622D-4F53-A866-3D9C04B0F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13AB3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Kumar1</dc:creator>
  <cp:keywords/>
  <dc:description/>
  <cp:lastModifiedBy>Vijay Kumar1</cp:lastModifiedBy>
  <cp:revision>2</cp:revision>
  <dcterms:created xsi:type="dcterms:W3CDTF">2025-11-29T09:19:00Z</dcterms:created>
  <dcterms:modified xsi:type="dcterms:W3CDTF">2025-11-29T09:20:00Z</dcterms:modified>
</cp:coreProperties>
</file>